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hemotherapy drugs cyclophosphamide, cisplatin and doxorubicin induce germ cell loss in an in vitro model of the prepubertal testi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uthors: E Smart, F Lopes, S Rice, B Nagy, RA Anderson, RT Mitchell, N Spea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Figure S2.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31510" cy="827913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Supplementary Figure S2.</w:t>
      </w:r>
    </w:p>
    <w:p>
      <w:pPr>
        <w:pStyle w:val="Normal"/>
        <w:rPr>
          <w:b/>
          <w:b/>
        </w:rPr>
      </w:pPr>
      <w:r>
        <w:rPr>
          <w:b/>
        </w:rPr>
        <w:t>Comparison of automated and manual counting of immunofluorescence imag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15:09:00Z</dcterms:created>
  <dc:creator>SPEARS Norah</dc:creator>
  <dc:description/>
  <cp:keywords/>
  <dc:language>en-US</dc:language>
  <cp:lastModifiedBy>SPEARS Norah</cp:lastModifiedBy>
  <dcterms:modified xsi:type="dcterms:W3CDTF">2017-11-24T17:24:00Z</dcterms:modified>
  <cp:revision>3</cp:revision>
  <dc:subject/>
  <dc:title/>
</cp:coreProperties>
</file>